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8056C" w:rsidRPr="001F0973" w:rsidRDefault="0018056C" w:rsidP="0018056C">
      <w:pPr>
        <w:wordWrap/>
        <w:spacing w:line="360" w:lineRule="auto"/>
        <w:ind w:left="400"/>
        <w:rPr>
          <w:rFonts w:ascii="Times New Roman" w:eastAsiaTheme="majorHAnsi" w:hAnsi="Times New Roman" w:cs="Times New Roman"/>
          <w:b/>
          <w:color w:val="000000" w:themeColor="text1"/>
          <w:sz w:val="24"/>
          <w:szCs w:val="24"/>
        </w:rPr>
      </w:pPr>
      <w:r w:rsidRPr="001F0973">
        <w:rPr>
          <w:rFonts w:ascii="Times New Roman" w:eastAsiaTheme="majorHAnsi" w:hAnsi="Times New Roman" w:cs="Times New Roman"/>
          <w:b/>
          <w:color w:val="000000" w:themeColor="text1"/>
          <w:sz w:val="24"/>
          <w:szCs w:val="24"/>
        </w:rPr>
        <w:t>Supplementary Methods</w:t>
      </w:r>
    </w:p>
    <w:p w:rsidR="0018056C" w:rsidRPr="001F0973" w:rsidRDefault="0018056C" w:rsidP="0018056C">
      <w:pPr>
        <w:tabs>
          <w:tab w:val="left" w:pos="8931"/>
        </w:tabs>
        <w:wordWrap/>
        <w:spacing w:line="360" w:lineRule="auto"/>
        <w:ind w:leftChars="200" w:left="400"/>
        <w:rPr>
          <w:rFonts w:ascii="Times New Roman" w:eastAsiaTheme="majorHAnsi" w:hAnsi="Times New Roman" w:cs="Times New Roman"/>
          <w:b/>
          <w:color w:val="000000" w:themeColor="text1"/>
          <w:sz w:val="24"/>
          <w:szCs w:val="24"/>
        </w:rPr>
      </w:pPr>
      <w:r w:rsidRPr="001F0973">
        <w:rPr>
          <w:rFonts w:ascii="Times New Roman" w:eastAsiaTheme="majorHAnsi" w:hAnsi="Times New Roman" w:cs="Times New Roman"/>
          <w:b/>
          <w:color w:val="000000" w:themeColor="text1"/>
          <w:sz w:val="24"/>
          <w:szCs w:val="24"/>
        </w:rPr>
        <w:t>1.1 | Validation analysis</w:t>
      </w:r>
    </w:p>
    <w:p w:rsidR="0018056C" w:rsidRPr="001F0973" w:rsidRDefault="0018056C" w:rsidP="0018056C">
      <w:pPr>
        <w:wordWrap/>
        <w:spacing w:line="360" w:lineRule="auto"/>
        <w:ind w:leftChars="200" w:left="400"/>
        <w:rPr>
          <w:rFonts w:ascii="Times New Roman" w:eastAsia="맑은 고딕" w:hAnsi="Times New Roman" w:cs="Times New Roman"/>
          <w:color w:val="000000" w:themeColor="text1"/>
          <w:sz w:val="24"/>
          <w:szCs w:val="24"/>
        </w:rPr>
      </w:pPr>
      <w:r w:rsidRPr="001F0973">
        <w:rPr>
          <w:rFonts w:ascii="Times New Roman" w:eastAsia="맑은 고딕" w:hAnsi="Times New Roman" w:cs="Times New Roman"/>
          <w:b/>
          <w:color w:val="000000" w:themeColor="text1"/>
          <w:sz w:val="24"/>
          <w:szCs w:val="24"/>
        </w:rPr>
        <w:t xml:space="preserve">Sanger sequencing. </w:t>
      </w:r>
      <w:r w:rsidRPr="001F0973">
        <w:rPr>
          <w:rFonts w:ascii="Times New Roman" w:eastAsia="맑은 고딕" w:hAnsi="Times New Roman" w:cs="Times New Roman"/>
          <w:color w:val="000000" w:themeColor="text1"/>
          <w:sz w:val="24"/>
          <w:szCs w:val="24"/>
        </w:rPr>
        <w:t>PCR was performed to verify the single-nucleotide variations selected by whole-exosome sequencing data analysis. The PCR products were bidirectionally sequenced by Sanger sequencing on an ABI3730XL DNA sequencer.</w:t>
      </w:r>
    </w:p>
    <w:p w:rsidR="0018056C" w:rsidRPr="001F0973" w:rsidRDefault="0018056C" w:rsidP="0018056C">
      <w:pPr>
        <w:tabs>
          <w:tab w:val="left" w:pos="8931"/>
        </w:tabs>
        <w:wordWrap/>
        <w:spacing w:line="360" w:lineRule="auto"/>
        <w:ind w:leftChars="200" w:left="400"/>
        <w:rPr>
          <w:rFonts w:ascii="Times New Roman" w:eastAsiaTheme="majorHAnsi" w:hAnsi="Times New Roman" w:cs="Times New Roman"/>
          <w:color w:val="000000" w:themeColor="text1"/>
          <w:sz w:val="24"/>
          <w:szCs w:val="24"/>
        </w:rPr>
      </w:pPr>
      <w:r w:rsidRPr="001F0973">
        <w:rPr>
          <w:rFonts w:ascii="Times New Roman" w:eastAsiaTheme="majorHAnsi" w:hAnsi="Times New Roman" w:cs="Times New Roman"/>
          <w:b/>
          <w:color w:val="000000" w:themeColor="text1"/>
          <w:sz w:val="24"/>
          <w:szCs w:val="24"/>
        </w:rPr>
        <w:t xml:space="preserve">Preparation of </w:t>
      </w:r>
      <w:r w:rsidRPr="001F0973">
        <w:rPr>
          <w:rFonts w:ascii="Times New Roman" w:eastAsia="맑은 고딕" w:hAnsi="Times New Roman" w:cs="Times New Roman"/>
          <w:b/>
          <w:color w:val="000000" w:themeColor="text1"/>
          <w:sz w:val="24"/>
          <w:szCs w:val="24"/>
        </w:rPr>
        <w:t>microarray library and genotyping.</w:t>
      </w:r>
      <w:r w:rsidRPr="001F0973">
        <w:rPr>
          <w:rFonts w:ascii="Times New Roman" w:eastAsiaTheme="majorHAnsi" w:hAnsi="Times New Roman" w:cs="Times New Roman"/>
          <w:b/>
          <w:color w:val="000000" w:themeColor="text1"/>
          <w:sz w:val="24"/>
          <w:szCs w:val="24"/>
        </w:rPr>
        <w:t xml:space="preserve"> </w:t>
      </w:r>
      <w:r w:rsidRPr="001F0973">
        <w:rPr>
          <w:rFonts w:ascii="Times New Roman" w:eastAsiaTheme="majorHAnsi" w:hAnsi="Times New Roman" w:cs="Times New Roman"/>
          <w:color w:val="000000" w:themeColor="text1"/>
          <w:sz w:val="24"/>
          <w:szCs w:val="24"/>
        </w:rPr>
        <w:t xml:space="preserve">CNV candidate samples were genotyped on three Illumina Infinium Omni2.5-8 BeadChip using the Infinium LCG Assay workflow (https://www.illumina.com/products/by-type/microarray-kits/infiniumomni25-8.html). A total of 400 ng of genomic DNA was extracted and amplified to generate </w:t>
      </w:r>
      <w:r w:rsidRPr="001F0973">
        <w:rPr>
          <w:rFonts w:ascii="Times New Roman" w:eastAsia="맑은 고딕" w:hAnsi="Times New Roman" w:cs="Times New Roman"/>
          <w:color w:val="000000" w:themeColor="text1"/>
          <w:sz w:val="24"/>
          <w:szCs w:val="24"/>
        </w:rPr>
        <w:t xml:space="preserve">a sufficient quantity of each DNA sample. The amplified DNA samples were fragmented and hybridized overnight on an Omni2.5-8 BeadChip. The loaded BeadChips </w:t>
      </w:r>
      <w:r w:rsidRPr="001F0973">
        <w:rPr>
          <w:rFonts w:ascii="Times New Roman" w:eastAsiaTheme="majorHAnsi" w:hAnsi="Times New Roman" w:cs="Times New Roman"/>
          <w:color w:val="000000" w:themeColor="text1"/>
          <w:sz w:val="24"/>
          <w:szCs w:val="24"/>
        </w:rPr>
        <w:t xml:space="preserve">were subjected to single-base extension and staining, followed by imaging on an iScan machine to obtain genotyping information. The genotyping data were exported from Illumina GenomeStudio to ped and map pairs, merged, and converted into VCF format using PLINK v1.980. Variants missing in more than 5% of </w:t>
      </w:r>
      <w:r w:rsidRPr="001F0973">
        <w:rPr>
          <w:rFonts w:ascii="Times New Roman" w:eastAsia="맑은 고딕" w:hAnsi="Times New Roman" w:cs="Times New Roman"/>
          <w:color w:val="000000" w:themeColor="text1"/>
          <w:sz w:val="24"/>
          <w:szCs w:val="24"/>
        </w:rPr>
        <w:t xml:space="preserve">the samples </w:t>
      </w:r>
      <w:r w:rsidRPr="001F0973">
        <w:rPr>
          <w:rFonts w:ascii="Times New Roman" w:eastAsiaTheme="majorHAnsi" w:hAnsi="Times New Roman" w:cs="Times New Roman"/>
          <w:color w:val="000000" w:themeColor="text1"/>
          <w:sz w:val="24"/>
          <w:szCs w:val="24"/>
        </w:rPr>
        <w:t>were removed</w:t>
      </w:r>
      <w:r w:rsidRPr="001F0973">
        <w:rPr>
          <w:rFonts w:ascii="Times New Roman" w:eastAsia="맑은 고딕" w:hAnsi="Times New Roman" w:cs="Times New Roman"/>
          <w:color w:val="000000" w:themeColor="text1"/>
          <w:sz w:val="24"/>
          <w:szCs w:val="24"/>
        </w:rPr>
        <w:t>.</w:t>
      </w:r>
    </w:p>
    <w:p w:rsidR="009B7583" w:rsidRPr="0018056C" w:rsidRDefault="009B7583">
      <w:pPr>
        <w:widowControl/>
        <w:wordWrap/>
        <w:autoSpaceDE/>
        <w:autoSpaceDN/>
        <w:rPr>
          <w:rFonts w:ascii="Times New Roman" w:eastAsia="맑은 고딕" w:hAnsi="Times New Roman" w:cs="Times New Roman"/>
          <w:b/>
          <w:color w:val="FF0000"/>
          <w:sz w:val="24"/>
          <w:szCs w:val="24"/>
        </w:rPr>
      </w:pPr>
      <w:bookmarkStart w:id="0" w:name="_GoBack"/>
      <w:bookmarkEnd w:id="0"/>
    </w:p>
    <w:sectPr w:rsidR="009B7583" w:rsidRPr="0018056C" w:rsidSect="008D5D0D">
      <w:pgSz w:w="16838" w:h="11906" w:orient="landscape"/>
      <w:pgMar w:top="1440" w:right="1701"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F02535" w:rsidRDefault="00F02535" w:rsidP="0010478F">
      <w:pPr>
        <w:spacing w:after="0" w:line="240" w:lineRule="auto"/>
      </w:pPr>
      <w:r>
        <w:separator/>
      </w:r>
    </w:p>
  </w:endnote>
  <w:endnote w:type="continuationSeparator" w:id="0">
    <w:p w:rsidR="00F02535" w:rsidRDefault="00F02535" w:rsidP="0010478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F02535" w:rsidRDefault="00F02535" w:rsidP="0010478F">
      <w:pPr>
        <w:spacing w:after="0" w:line="240" w:lineRule="auto"/>
      </w:pPr>
      <w:r>
        <w:separator/>
      </w:r>
    </w:p>
  </w:footnote>
  <w:footnote w:type="continuationSeparator" w:id="0">
    <w:p w:rsidR="00F02535" w:rsidRDefault="00F02535" w:rsidP="0010478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87D249E"/>
    <w:multiLevelType w:val="hybridMultilevel"/>
    <w:tmpl w:val="CEC04732"/>
    <w:lvl w:ilvl="0" w:tplc="077ECF00">
      <w:start w:val="3"/>
      <w:numFmt w:val="bullet"/>
      <w:lvlText w:val=""/>
      <w:lvlJc w:val="left"/>
      <w:pPr>
        <w:ind w:left="760" w:hanging="360"/>
      </w:pPr>
      <w:rPr>
        <w:rFonts w:ascii="Wingdings" w:eastAsiaTheme="minorHAnsi" w:hAnsi="Wingdings" w:cs="Times New Roman"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0148A"/>
    <w:rsid w:val="00025C5C"/>
    <w:rsid w:val="00025DA6"/>
    <w:rsid w:val="0002692E"/>
    <w:rsid w:val="0005309F"/>
    <w:rsid w:val="00073A09"/>
    <w:rsid w:val="00082084"/>
    <w:rsid w:val="000834AE"/>
    <w:rsid w:val="0008697F"/>
    <w:rsid w:val="00087C97"/>
    <w:rsid w:val="0009650B"/>
    <w:rsid w:val="000A02BE"/>
    <w:rsid w:val="000C47D3"/>
    <w:rsid w:val="000D18D0"/>
    <w:rsid w:val="000F122D"/>
    <w:rsid w:val="000F3C13"/>
    <w:rsid w:val="000F51EF"/>
    <w:rsid w:val="0010478F"/>
    <w:rsid w:val="0011551D"/>
    <w:rsid w:val="00144E09"/>
    <w:rsid w:val="00174D6E"/>
    <w:rsid w:val="0018056C"/>
    <w:rsid w:val="00193AA0"/>
    <w:rsid w:val="00194AC4"/>
    <w:rsid w:val="00195860"/>
    <w:rsid w:val="001A568C"/>
    <w:rsid w:val="001B0D51"/>
    <w:rsid w:val="001B4EEA"/>
    <w:rsid w:val="001B6EA7"/>
    <w:rsid w:val="001F1101"/>
    <w:rsid w:val="0020492F"/>
    <w:rsid w:val="002108AC"/>
    <w:rsid w:val="00217C10"/>
    <w:rsid w:val="0022075C"/>
    <w:rsid w:val="0022704B"/>
    <w:rsid w:val="00234D6D"/>
    <w:rsid w:val="00245230"/>
    <w:rsid w:val="00250861"/>
    <w:rsid w:val="00260EFC"/>
    <w:rsid w:val="00265725"/>
    <w:rsid w:val="002934BD"/>
    <w:rsid w:val="002969BF"/>
    <w:rsid w:val="002A27EE"/>
    <w:rsid w:val="002B2EEC"/>
    <w:rsid w:val="002C2AD0"/>
    <w:rsid w:val="002D6B37"/>
    <w:rsid w:val="002D7268"/>
    <w:rsid w:val="002E100E"/>
    <w:rsid w:val="0030375F"/>
    <w:rsid w:val="0030723F"/>
    <w:rsid w:val="003209B0"/>
    <w:rsid w:val="0032513D"/>
    <w:rsid w:val="00330517"/>
    <w:rsid w:val="0033659B"/>
    <w:rsid w:val="003437CE"/>
    <w:rsid w:val="00347AF5"/>
    <w:rsid w:val="00364613"/>
    <w:rsid w:val="00373343"/>
    <w:rsid w:val="003749F6"/>
    <w:rsid w:val="0039646A"/>
    <w:rsid w:val="00396D50"/>
    <w:rsid w:val="00397894"/>
    <w:rsid w:val="003D2823"/>
    <w:rsid w:val="003D704F"/>
    <w:rsid w:val="003E31CB"/>
    <w:rsid w:val="003F4573"/>
    <w:rsid w:val="00411ABC"/>
    <w:rsid w:val="00432BAC"/>
    <w:rsid w:val="00447953"/>
    <w:rsid w:val="0045616E"/>
    <w:rsid w:val="0046150C"/>
    <w:rsid w:val="004730F6"/>
    <w:rsid w:val="00476495"/>
    <w:rsid w:val="0048437B"/>
    <w:rsid w:val="00487FA7"/>
    <w:rsid w:val="0049109B"/>
    <w:rsid w:val="004A3D53"/>
    <w:rsid w:val="004A7BF9"/>
    <w:rsid w:val="004B56E7"/>
    <w:rsid w:val="004C01CD"/>
    <w:rsid w:val="004C1F47"/>
    <w:rsid w:val="004D1F05"/>
    <w:rsid w:val="004D1F0B"/>
    <w:rsid w:val="004D375A"/>
    <w:rsid w:val="00516187"/>
    <w:rsid w:val="00516785"/>
    <w:rsid w:val="00540053"/>
    <w:rsid w:val="00553297"/>
    <w:rsid w:val="00567150"/>
    <w:rsid w:val="00573C15"/>
    <w:rsid w:val="00573CE5"/>
    <w:rsid w:val="00577C39"/>
    <w:rsid w:val="0058014B"/>
    <w:rsid w:val="0058308C"/>
    <w:rsid w:val="0059364D"/>
    <w:rsid w:val="005949D9"/>
    <w:rsid w:val="005D2949"/>
    <w:rsid w:val="005D59F8"/>
    <w:rsid w:val="005D6F88"/>
    <w:rsid w:val="005E64DA"/>
    <w:rsid w:val="005F14A9"/>
    <w:rsid w:val="005F1BA4"/>
    <w:rsid w:val="005F4672"/>
    <w:rsid w:val="00600711"/>
    <w:rsid w:val="00616AAE"/>
    <w:rsid w:val="006301D6"/>
    <w:rsid w:val="00647722"/>
    <w:rsid w:val="00652C2D"/>
    <w:rsid w:val="00654372"/>
    <w:rsid w:val="006559B9"/>
    <w:rsid w:val="006849B4"/>
    <w:rsid w:val="00690D38"/>
    <w:rsid w:val="006C0258"/>
    <w:rsid w:val="006C695F"/>
    <w:rsid w:val="0070279E"/>
    <w:rsid w:val="00707E4D"/>
    <w:rsid w:val="0071366B"/>
    <w:rsid w:val="0072651D"/>
    <w:rsid w:val="007318E0"/>
    <w:rsid w:val="00735BEB"/>
    <w:rsid w:val="0074384C"/>
    <w:rsid w:val="007616AE"/>
    <w:rsid w:val="007708EB"/>
    <w:rsid w:val="00790CEF"/>
    <w:rsid w:val="007B017E"/>
    <w:rsid w:val="007B1F44"/>
    <w:rsid w:val="007C0435"/>
    <w:rsid w:val="007D0B47"/>
    <w:rsid w:val="007D3AC8"/>
    <w:rsid w:val="007F74E5"/>
    <w:rsid w:val="00801524"/>
    <w:rsid w:val="00807F98"/>
    <w:rsid w:val="008120B9"/>
    <w:rsid w:val="00826EC5"/>
    <w:rsid w:val="00830C06"/>
    <w:rsid w:val="00837DD2"/>
    <w:rsid w:val="0084118A"/>
    <w:rsid w:val="00844FF2"/>
    <w:rsid w:val="00850C2D"/>
    <w:rsid w:val="00884123"/>
    <w:rsid w:val="0089260D"/>
    <w:rsid w:val="00895101"/>
    <w:rsid w:val="008A0BD7"/>
    <w:rsid w:val="008C064D"/>
    <w:rsid w:val="008D5D0D"/>
    <w:rsid w:val="008E0BD4"/>
    <w:rsid w:val="008E21A1"/>
    <w:rsid w:val="008F64AC"/>
    <w:rsid w:val="00914F9C"/>
    <w:rsid w:val="009458C9"/>
    <w:rsid w:val="00954FCC"/>
    <w:rsid w:val="00956393"/>
    <w:rsid w:val="00976ABE"/>
    <w:rsid w:val="009864BD"/>
    <w:rsid w:val="009B558F"/>
    <w:rsid w:val="009B7583"/>
    <w:rsid w:val="009D1CFC"/>
    <w:rsid w:val="009E3A9A"/>
    <w:rsid w:val="009E412B"/>
    <w:rsid w:val="00A043E3"/>
    <w:rsid w:val="00A2256D"/>
    <w:rsid w:val="00A265F1"/>
    <w:rsid w:val="00A31E1C"/>
    <w:rsid w:val="00A47166"/>
    <w:rsid w:val="00A473F2"/>
    <w:rsid w:val="00A63D45"/>
    <w:rsid w:val="00A76453"/>
    <w:rsid w:val="00A76D47"/>
    <w:rsid w:val="00A84D81"/>
    <w:rsid w:val="00A87030"/>
    <w:rsid w:val="00A96325"/>
    <w:rsid w:val="00AA0137"/>
    <w:rsid w:val="00AA6569"/>
    <w:rsid w:val="00AB14DF"/>
    <w:rsid w:val="00AB21FB"/>
    <w:rsid w:val="00AB4F29"/>
    <w:rsid w:val="00AC2EE6"/>
    <w:rsid w:val="00AC7A32"/>
    <w:rsid w:val="00AD2E78"/>
    <w:rsid w:val="00AE3C0D"/>
    <w:rsid w:val="00AF1407"/>
    <w:rsid w:val="00B00745"/>
    <w:rsid w:val="00B1161A"/>
    <w:rsid w:val="00B15905"/>
    <w:rsid w:val="00B27661"/>
    <w:rsid w:val="00B41989"/>
    <w:rsid w:val="00B52469"/>
    <w:rsid w:val="00B5710A"/>
    <w:rsid w:val="00B962D4"/>
    <w:rsid w:val="00B96562"/>
    <w:rsid w:val="00BA6F02"/>
    <w:rsid w:val="00BD13E1"/>
    <w:rsid w:val="00BF0A7F"/>
    <w:rsid w:val="00C0148A"/>
    <w:rsid w:val="00C23F09"/>
    <w:rsid w:val="00C31444"/>
    <w:rsid w:val="00C34643"/>
    <w:rsid w:val="00C75C98"/>
    <w:rsid w:val="00CB186B"/>
    <w:rsid w:val="00CB475C"/>
    <w:rsid w:val="00CB78B7"/>
    <w:rsid w:val="00CC3C3C"/>
    <w:rsid w:val="00CD31AD"/>
    <w:rsid w:val="00CF1277"/>
    <w:rsid w:val="00CF7A69"/>
    <w:rsid w:val="00D13C4E"/>
    <w:rsid w:val="00D44015"/>
    <w:rsid w:val="00D61241"/>
    <w:rsid w:val="00D663C9"/>
    <w:rsid w:val="00DC5BE3"/>
    <w:rsid w:val="00DD1A39"/>
    <w:rsid w:val="00DD671E"/>
    <w:rsid w:val="00DF5C8A"/>
    <w:rsid w:val="00DF6F8E"/>
    <w:rsid w:val="00E150A0"/>
    <w:rsid w:val="00E234BD"/>
    <w:rsid w:val="00E25247"/>
    <w:rsid w:val="00E460E3"/>
    <w:rsid w:val="00E52AD1"/>
    <w:rsid w:val="00E62FB4"/>
    <w:rsid w:val="00E6548A"/>
    <w:rsid w:val="00E71DA5"/>
    <w:rsid w:val="00E779F3"/>
    <w:rsid w:val="00E82216"/>
    <w:rsid w:val="00E82271"/>
    <w:rsid w:val="00E853EF"/>
    <w:rsid w:val="00E93DB8"/>
    <w:rsid w:val="00EA250C"/>
    <w:rsid w:val="00ED1C5C"/>
    <w:rsid w:val="00F02535"/>
    <w:rsid w:val="00F11296"/>
    <w:rsid w:val="00F17E44"/>
    <w:rsid w:val="00F37871"/>
    <w:rsid w:val="00F37EEC"/>
    <w:rsid w:val="00F42B7A"/>
    <w:rsid w:val="00F553E8"/>
    <w:rsid w:val="00F62FD9"/>
    <w:rsid w:val="00F7055F"/>
    <w:rsid w:val="00F730BD"/>
    <w:rsid w:val="00F9450C"/>
    <w:rsid w:val="00FA24F6"/>
    <w:rsid w:val="00FB2999"/>
    <w:rsid w:val="00FB61B0"/>
    <w:rsid w:val="00FC2E98"/>
    <w:rsid w:val="00FC2EEF"/>
    <w:rsid w:val="00FD5056"/>
    <w:rsid w:val="00FD5A6C"/>
    <w:rsid w:val="00FF50C5"/>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40CB3400-5954-4570-8D62-023176D0CA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18056C"/>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2">
    <w:name w:val="Plain Table 2"/>
    <w:basedOn w:val="a1"/>
    <w:uiPriority w:val="42"/>
    <w:rsid w:val="007F74E5"/>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a3">
    <w:name w:val="header"/>
    <w:basedOn w:val="a"/>
    <w:link w:val="Char"/>
    <w:uiPriority w:val="99"/>
    <w:unhideWhenUsed/>
    <w:rsid w:val="0010478F"/>
    <w:pPr>
      <w:tabs>
        <w:tab w:val="center" w:pos="4513"/>
        <w:tab w:val="right" w:pos="9026"/>
      </w:tabs>
      <w:snapToGrid w:val="0"/>
    </w:pPr>
  </w:style>
  <w:style w:type="character" w:customStyle="1" w:styleId="Char">
    <w:name w:val="머리글 Char"/>
    <w:basedOn w:val="a0"/>
    <w:link w:val="a3"/>
    <w:uiPriority w:val="99"/>
    <w:rsid w:val="0010478F"/>
  </w:style>
  <w:style w:type="paragraph" w:styleId="a4">
    <w:name w:val="footer"/>
    <w:basedOn w:val="a"/>
    <w:link w:val="Char0"/>
    <w:uiPriority w:val="99"/>
    <w:unhideWhenUsed/>
    <w:rsid w:val="0010478F"/>
    <w:pPr>
      <w:tabs>
        <w:tab w:val="center" w:pos="4513"/>
        <w:tab w:val="right" w:pos="9026"/>
      </w:tabs>
      <w:snapToGrid w:val="0"/>
    </w:pPr>
  </w:style>
  <w:style w:type="character" w:customStyle="1" w:styleId="Char0">
    <w:name w:val="바닥글 Char"/>
    <w:basedOn w:val="a0"/>
    <w:link w:val="a4"/>
    <w:uiPriority w:val="99"/>
    <w:rsid w:val="0010478F"/>
  </w:style>
  <w:style w:type="table" w:styleId="a5">
    <w:name w:val="Table Grid"/>
    <w:basedOn w:val="a1"/>
    <w:uiPriority w:val="39"/>
    <w:rsid w:val="0030375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6">
    <w:name w:val="Balloon Text"/>
    <w:basedOn w:val="a"/>
    <w:link w:val="Char1"/>
    <w:uiPriority w:val="99"/>
    <w:semiHidden/>
    <w:unhideWhenUsed/>
    <w:rsid w:val="002D7268"/>
    <w:pPr>
      <w:spacing w:after="0" w:line="240" w:lineRule="auto"/>
    </w:pPr>
    <w:rPr>
      <w:rFonts w:asciiTheme="majorHAnsi" w:eastAsiaTheme="majorEastAsia" w:hAnsiTheme="majorHAnsi" w:cstheme="majorBidi"/>
      <w:sz w:val="18"/>
      <w:szCs w:val="18"/>
    </w:rPr>
  </w:style>
  <w:style w:type="character" w:customStyle="1" w:styleId="Char1">
    <w:name w:val="풍선 도움말 텍스트 Char"/>
    <w:basedOn w:val="a0"/>
    <w:link w:val="a6"/>
    <w:uiPriority w:val="99"/>
    <w:semiHidden/>
    <w:rsid w:val="002D7268"/>
    <w:rPr>
      <w:rFonts w:asciiTheme="majorHAnsi" w:eastAsiaTheme="majorEastAsia" w:hAnsiTheme="majorHAnsi" w:cstheme="majorBidi"/>
      <w:sz w:val="18"/>
      <w:szCs w:val="18"/>
    </w:rPr>
  </w:style>
  <w:style w:type="paragraph" w:styleId="a7">
    <w:name w:val="List Paragraph"/>
    <w:basedOn w:val="a"/>
    <w:uiPriority w:val="34"/>
    <w:qFormat/>
    <w:rsid w:val="00193AA0"/>
    <w:pPr>
      <w:ind w:leftChars="400" w:left="80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4051840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40A3EF1-4F88-4143-BB0F-3A4F98B477D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163</Words>
  <Characters>932</Characters>
  <Application>Microsoft Office Word</Application>
  <DocSecurity>0</DocSecurity>
  <Lines>7</Lines>
  <Paragraphs>2</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0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nhyeock</dc:creator>
  <cp:keywords/>
  <dc:description/>
  <cp:lastModifiedBy>Ji yong Yoon</cp:lastModifiedBy>
  <cp:revision>2</cp:revision>
  <cp:lastPrinted>2020-10-19T01:04:00Z</cp:lastPrinted>
  <dcterms:created xsi:type="dcterms:W3CDTF">2020-12-28T00:44:00Z</dcterms:created>
  <dcterms:modified xsi:type="dcterms:W3CDTF">2020-12-28T00:44:00Z</dcterms:modified>
</cp:coreProperties>
</file>